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2F509" w14:textId="35CB4FA9" w:rsidR="00C227B4" w:rsidRDefault="00137185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 4. Protocols of the NIBS and psychosocial intervention.</w:t>
      </w:r>
    </w:p>
    <w:tbl>
      <w:tblPr>
        <w:tblStyle w:val="a3"/>
        <w:tblpPr w:leftFromText="180" w:rightFromText="180" w:vertAnchor="text" w:horzAnchor="page" w:tblpX="1572" w:tblpY="401"/>
        <w:tblOverlap w:val="never"/>
        <w:tblW w:w="14004" w:type="dxa"/>
        <w:tblLayout w:type="fixed"/>
        <w:tblLook w:val="04A0" w:firstRow="1" w:lastRow="0" w:firstColumn="1" w:lastColumn="0" w:noHBand="0" w:noVBand="1"/>
      </w:tblPr>
      <w:tblGrid>
        <w:gridCol w:w="1300"/>
        <w:gridCol w:w="2127"/>
        <w:gridCol w:w="2366"/>
        <w:gridCol w:w="2799"/>
        <w:gridCol w:w="5412"/>
      </w:tblGrid>
      <w:tr w:rsidR="00C227B4" w14:paraId="5B52D043" w14:textId="77777777">
        <w:trPr>
          <w:trHeight w:val="715"/>
        </w:trPr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739F2904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uthor,</w:t>
            </w:r>
          </w:p>
          <w:p w14:paraId="3BF57AFC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year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537BEB30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ntervention group</w:t>
            </w:r>
          </w:p>
          <w:p w14:paraId="53FA81E1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IG)</w:t>
            </w:r>
          </w:p>
        </w:tc>
        <w:tc>
          <w:tcPr>
            <w:tcW w:w="236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4C556EBA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Control group </w:t>
            </w:r>
          </w:p>
          <w:p w14:paraId="0485B52F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CG)</w:t>
            </w:r>
          </w:p>
        </w:tc>
        <w:tc>
          <w:tcPr>
            <w:tcW w:w="279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188476DC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reatment     sequence</w:t>
            </w:r>
          </w:p>
        </w:tc>
        <w:tc>
          <w:tcPr>
            <w:tcW w:w="541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2CD0A4E6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rotocol</w:t>
            </w:r>
          </w:p>
        </w:tc>
      </w:tr>
      <w:tr w:rsidR="00C227B4" w14:paraId="05EAD38E" w14:textId="77777777">
        <w:trPr>
          <w:trHeight w:val="715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0C89D6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Excitator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109501" w14:textId="77777777" w:rsidR="00C227B4" w:rsidRDefault="00C227B4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314565" w14:textId="77777777" w:rsidR="00C227B4" w:rsidRDefault="00C227B4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3FFB1A" w14:textId="77777777" w:rsidR="00C227B4" w:rsidRDefault="00C227B4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90CBE5" w14:textId="77777777" w:rsidR="00C227B4" w:rsidRDefault="00C227B4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27B4" w14:paraId="4DC4031C" w14:textId="77777777">
        <w:trPr>
          <w:trHeight w:val="7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CC2AD61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Brunon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, 20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3821DF4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ctive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61C410ED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cognitive control therapy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39CA3488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ham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1D4E167B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cognitive control therapy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57C134B0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ognitive control therapy was delivered in the last 15 min of eac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session.</w:t>
            </w:r>
          </w:p>
          <w:p w14:paraId="2A0F3322" w14:textId="77777777" w:rsidR="00C227B4" w:rsidRDefault="00C227B4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</w:tcPr>
          <w:p w14:paraId="2429681C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0 sessions, daily for 2 weeks (5 consecutive weekdays, with 2 days off during weekends), 30 min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nd three 5-min cognitive control therapy</w:t>
            </w:r>
          </w:p>
          <w:p w14:paraId="638BBBF5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ham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: Consisted of an initial 30s ramp-in phase, 30s of active stimulation and a ramp-out phase of 15s</w:t>
            </w:r>
          </w:p>
          <w:p w14:paraId="02B69248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mulation site:</w:t>
            </w:r>
          </w:p>
          <w:p w14:paraId="31167354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e anode: The left DLPFC over F3. </w:t>
            </w:r>
          </w:p>
          <w:p w14:paraId="45532693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cathode: The right DLPFC over F4.</w:t>
            </w:r>
          </w:p>
          <w:p w14:paraId="21FBA3B4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mulation parameters: 2.0 mA</w:t>
            </w:r>
          </w:p>
        </w:tc>
      </w:tr>
      <w:tr w:rsidR="00C227B4" w14:paraId="0852FAC2" w14:textId="77777777">
        <w:trPr>
          <w:trHeight w:val="7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3B83763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Khayy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, 20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D31D895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ctive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</w:p>
          <w:p w14:paraId="7C4EC3A3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positive psychotherapy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74B439A0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G1: Active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</w:p>
          <w:p w14:paraId="4113A13E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2: Positive psychotherapy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291D9394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articipants received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treatment followed by positive psychotherapy</w:t>
            </w:r>
          </w:p>
          <w:p w14:paraId="6EB35640" w14:textId="77777777" w:rsidR="00C227B4" w:rsidRDefault="00C227B4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</w:tcPr>
          <w:p w14:paraId="7100CC02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2 sessions, 3 times per week for 4 weeks, 15 min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nd 30 min positive psychotherapy</w:t>
            </w:r>
          </w:p>
          <w:p w14:paraId="469F652F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mulation site:</w:t>
            </w:r>
          </w:p>
          <w:p w14:paraId="6BF98AAC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e anode: The left DLPFC over F3/F4 based on the EEG. </w:t>
            </w:r>
          </w:p>
          <w:p w14:paraId="5F49D714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The cathode: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z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or extra cephalic.</w:t>
            </w:r>
          </w:p>
          <w:p w14:paraId="2ECCF801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mulation parameters: 1.5 mA</w:t>
            </w:r>
          </w:p>
        </w:tc>
      </w:tr>
      <w:tr w:rsidR="00C227B4" w14:paraId="0E46903F" w14:textId="77777777">
        <w:trPr>
          <w:trHeight w:val="7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26AA763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lastRenderedPageBreak/>
              <w:t>Lagueux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, 20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0A462AD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ctive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</w:p>
          <w:p w14:paraId="3D6A34EE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graded motor imagery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2E7D5D23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ham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</w:p>
          <w:p w14:paraId="1A6AE261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graded motor imagery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117B74D7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simultaneously with graded motor imagery</w:t>
            </w:r>
          </w:p>
          <w:p w14:paraId="483E082A" w14:textId="77777777" w:rsidR="00C227B4" w:rsidRDefault="00C227B4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</w:tcPr>
          <w:p w14:paraId="0ECC059B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4 sessions, daily for the first two weeks (5 consecutive weekdays, with 2 days off during weekends), and once per week (on Mondays) for the end of 4 weeks, 20 min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nd 3 times per day, 6 times a week for 6 weeks, 10 min graded motor imagery.</w:t>
            </w:r>
          </w:p>
          <w:p w14:paraId="43FFD6B0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ham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: current only delivered during the first 30s.</w:t>
            </w:r>
          </w:p>
          <w:p w14:paraId="48DBED70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mulation site:</w:t>
            </w:r>
          </w:p>
          <w:p w14:paraId="3830B0D0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e anode: C3 or C4 based on the 10-20 EEG 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system;</w:t>
            </w:r>
            <w:proofErr w:type="gramEnd"/>
          </w:p>
          <w:p w14:paraId="3EFBEE35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cathode: The opposite supraorbital area (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i.e.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ipsilateral to the affected limb).</w:t>
            </w:r>
          </w:p>
          <w:p w14:paraId="61EE4E81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mulation parameters: 2.0 mA</w:t>
            </w:r>
          </w:p>
        </w:tc>
      </w:tr>
      <w:tr w:rsidR="00C227B4" w14:paraId="5342C6E5" w14:textId="77777777">
        <w:trPr>
          <w:trHeight w:val="24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4186B25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anent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, 20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7D3555C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ctive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</w:p>
          <w:p w14:paraId="017EB259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computerized cognitive training</w:t>
            </w:r>
          </w:p>
          <w:p w14:paraId="748CA0A0" w14:textId="77777777" w:rsidR="00C227B4" w:rsidRDefault="00C227B4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51FAFEFB" w14:textId="77777777" w:rsidR="00C227B4" w:rsidRDefault="00C227B4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2514B4EF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ham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</w:p>
          <w:p w14:paraId="266DEED2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computerized cognitive training</w:t>
            </w:r>
          </w:p>
          <w:p w14:paraId="626FB864" w14:textId="77777777" w:rsidR="00C227B4" w:rsidRDefault="00C227B4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7301C6D1" w14:textId="77777777" w:rsidR="00C227B4" w:rsidRDefault="00C227B4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26352EBF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started from the beginning of each computerized cognitive training session</w:t>
            </w:r>
          </w:p>
          <w:p w14:paraId="614F21BD" w14:textId="77777777" w:rsidR="00C227B4" w:rsidRDefault="00C227B4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</w:tcPr>
          <w:p w14:paraId="33CE2D06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0 sessions, daily for 2 weeks (5 consecutive weekdays, with 2 days off during weekends), 25 min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nd 25 min computerized cognitive training</w:t>
            </w:r>
          </w:p>
          <w:p w14:paraId="07A1FF19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ham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: current only delivered during the first 10s and the last 10s.</w:t>
            </w:r>
          </w:p>
          <w:p w14:paraId="6CC4133C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mulation site:</w:t>
            </w:r>
          </w:p>
          <w:p w14:paraId="3922C4A2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e anode: The left DLPFC over F3 based on the 10-20 EEG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international system. </w:t>
            </w:r>
          </w:p>
          <w:p w14:paraId="05DE3A9F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cathode: The right supraorbital area.</w:t>
            </w:r>
          </w:p>
          <w:p w14:paraId="397B88FB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mulation parameters: 2.0 mA</w:t>
            </w:r>
          </w:p>
        </w:tc>
      </w:tr>
      <w:tr w:rsidR="00C227B4" w14:paraId="254A7374" w14:textId="77777777">
        <w:trPr>
          <w:trHeight w:val="24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3D5247F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lastRenderedPageBreak/>
              <w:t>Manent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, 20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2E5E5CA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ctive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</w:p>
          <w:p w14:paraId="28AD656E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physical therapy</w:t>
            </w:r>
          </w:p>
          <w:p w14:paraId="1F18E7C8" w14:textId="77777777" w:rsidR="00C227B4" w:rsidRDefault="00C227B4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1980ADB0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ham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</w:p>
          <w:p w14:paraId="7893FE18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physical therapy</w:t>
            </w:r>
          </w:p>
          <w:p w14:paraId="6087D1A8" w14:textId="77777777" w:rsidR="00C227B4" w:rsidRDefault="00C227B4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55830C72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was engaging in physical therapy</w:t>
            </w:r>
          </w:p>
          <w:p w14:paraId="1F815944" w14:textId="77777777" w:rsidR="00C227B4" w:rsidRDefault="00C227B4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</w:tcPr>
          <w:p w14:paraId="404A561A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0 sessions, 5 sessions weekly for 2 weeks, 25 min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nd 25 min physical therapy.</w:t>
            </w:r>
          </w:p>
          <w:p w14:paraId="7ED5F976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ham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: the current was turned off 10s after the beginning of the stimulation and turned on for the last 10s of the stimulation periods.</w:t>
            </w:r>
          </w:p>
          <w:p w14:paraId="71D011C9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timulation site: </w:t>
            </w:r>
          </w:p>
          <w:p w14:paraId="564737D7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e anode: The left or right DLPFC at about halfway between F3/4 based on 10/20 EEG system. </w:t>
            </w:r>
          </w:p>
          <w:p w14:paraId="05361BA2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cathode: The contralateral supraorbital area at about halfway between F7/8.</w:t>
            </w:r>
          </w:p>
          <w:p w14:paraId="07CED83E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mulation parameters: 2.0 mA</w:t>
            </w:r>
          </w:p>
        </w:tc>
      </w:tr>
      <w:tr w:rsidR="00C227B4" w14:paraId="13A54FA8" w14:textId="77777777">
        <w:trPr>
          <w:trHeight w:val="24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43BF412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rtin et al., 20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B0F2297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ctive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</w:p>
          <w:p w14:paraId="0EAEE2B6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cognitive training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663C0A4D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ham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</w:p>
          <w:p w14:paraId="28640FEE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cognitive training</w:t>
            </w:r>
          </w:p>
          <w:p w14:paraId="21C3DCC7" w14:textId="77777777" w:rsidR="00C227B4" w:rsidRDefault="00C227B4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71F9846C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ognitive training commenced 5 min after the onset of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</w:p>
          <w:p w14:paraId="0C5A240A" w14:textId="77777777" w:rsidR="00C227B4" w:rsidRDefault="00C227B4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</w:tcPr>
          <w:p w14:paraId="79255066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5 sessions, 3 times per week for 5 weeks, 30 min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nd 45-60 min cognitive training.</w:t>
            </w:r>
          </w:p>
          <w:p w14:paraId="278A3ECF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ham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: the current was gradually increased to 1 mA over 30s and then left on for 30 s before being ramped down over another 30s.</w:t>
            </w:r>
          </w:p>
          <w:p w14:paraId="7D985872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timulation site: </w:t>
            </w:r>
          </w:p>
          <w:p w14:paraId="58861808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The anode: The left DLPFC over F3 based on the 10-20 EEG system. </w:t>
            </w:r>
          </w:p>
          <w:p w14:paraId="2B54C63F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cathode: F8.</w:t>
            </w:r>
          </w:p>
          <w:p w14:paraId="6E462278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mulation parameters: 2.0 mA</w:t>
            </w:r>
          </w:p>
        </w:tc>
      </w:tr>
      <w:tr w:rsidR="00C227B4" w14:paraId="3C0B75FC" w14:textId="77777777">
        <w:trPr>
          <w:trHeight w:val="24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7ED8F76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Mendonca et al., 20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FA57AE1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ctive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</w:p>
          <w:p w14:paraId="0A6801DA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+aerobic exercise 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531BC244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1: Aerobic exercise</w:t>
            </w:r>
          </w:p>
          <w:p w14:paraId="6AF87BC6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G2: Active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59B1494C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</w:tcPr>
          <w:p w14:paraId="0155D7E2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5 sessions, daily for the first week, 20 min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nd/or 30 min aerobic exercise.</w:t>
            </w:r>
          </w:p>
          <w:p w14:paraId="5547A276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mulation site:</w:t>
            </w:r>
          </w:p>
          <w:p w14:paraId="38306CE6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anode: The primary motor cortex (M1) per the International 10/20 system at point C3 (M1 left)</w:t>
            </w:r>
            <w:r>
              <w:rPr>
                <w:rFonts w:ascii="宋体" w:eastAsia="宋体" w:hAnsi="宋体" w:cs="宋体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34CE854D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cathode: The supraorbital region, contralateral to the anode (right).</w:t>
            </w:r>
          </w:p>
          <w:p w14:paraId="71DCBB54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mulation parameters: 2.0 mA</w:t>
            </w:r>
          </w:p>
        </w:tc>
      </w:tr>
      <w:tr w:rsidR="00C227B4" w14:paraId="131B5333" w14:textId="77777777">
        <w:trPr>
          <w:trHeight w:val="24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EBA10C0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Nasir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, 20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321652C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ctive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+</w:t>
            </w:r>
          </w:p>
          <w:p w14:paraId="13333782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unified protocol 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2EE526A2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1: Unified protocol-alone</w:t>
            </w:r>
          </w:p>
          <w:p w14:paraId="2807D55E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2: Wait-list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4F9139AF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treatment occurred during the final two weeks of unified protocol treatment. </w:t>
            </w:r>
          </w:p>
          <w:p w14:paraId="115ED3CE" w14:textId="77777777" w:rsidR="00C227B4" w:rsidRDefault="00C227B4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</w:tcPr>
          <w:p w14:paraId="7DF04885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0 sessions, daily for 2 weeks (5 consecutive weekdays, with 2 days off during weekends), 30 min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nd/or a maximum of 12, 60 min unified protocol sessions.</w:t>
            </w:r>
          </w:p>
          <w:p w14:paraId="061B097C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mulation site: the cathode was placed the right DLPFC; the anode was placed over contralateral deltoids.</w:t>
            </w:r>
          </w:p>
          <w:p w14:paraId="56479491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mulation parameters: 2.0 mA</w:t>
            </w:r>
          </w:p>
        </w:tc>
      </w:tr>
      <w:tr w:rsidR="00C227B4" w14:paraId="63B60666" w14:textId="77777777">
        <w:trPr>
          <w:trHeight w:val="24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A537ACF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d et al., 20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F9B2248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ctive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</w:p>
          <w:p w14:paraId="4D7ED7C8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+cognitive behavioral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therapy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1628F345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Sham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</w:p>
          <w:p w14:paraId="3C0948DA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+cognitive behavioral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therapy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4B3CA22B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Cognitive behavioral therapy immediately following eac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lastRenderedPageBreak/>
              <w:t>tDC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session.</w:t>
            </w:r>
          </w:p>
          <w:p w14:paraId="702636B1" w14:textId="77777777" w:rsidR="00C227B4" w:rsidRDefault="00C227B4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</w:tcPr>
          <w:p w14:paraId="050D13CC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8 sessions, weekly for 8 weeks, 20 min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nd 1-hour cognitive behavioral therapy (sessions occurred a minimum of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6 days apart).</w:t>
            </w:r>
          </w:p>
          <w:p w14:paraId="61BD3760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ham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: current only delivered during the first 30s.</w:t>
            </w:r>
          </w:p>
          <w:p w14:paraId="3302358B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mulation site:</w:t>
            </w:r>
          </w:p>
          <w:p w14:paraId="76CCDCE6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e anode: The left DLPFC over F3 based on the 10-20 EEG international system. </w:t>
            </w:r>
          </w:p>
          <w:p w14:paraId="2C4367BB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cathode was placed on ipsilateral deltoid.</w:t>
            </w:r>
          </w:p>
          <w:p w14:paraId="30EF344C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mulation parameters: 1.0 mA</w:t>
            </w:r>
          </w:p>
        </w:tc>
      </w:tr>
      <w:tr w:rsidR="00C227B4" w14:paraId="68A65C52" w14:textId="77777777">
        <w:trPr>
          <w:trHeight w:val="24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9205922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lastRenderedPageBreak/>
              <w:t>Riberto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, 20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90864A3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ctive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</w:p>
          <w:p w14:paraId="6209A1A5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+multidisciplinary rehabilitation program 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268B2E61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ham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</w:p>
          <w:p w14:paraId="447F073F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+multidisciplinary rehabilitation program 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5845C4B7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was performed before the first hour of multidisciplinary rehabilitation program.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</w:tcPr>
          <w:p w14:paraId="07988F9A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0 sessions, weekly for 10 weeks, 20 min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nd 36 sessions, 3 times a week for 4 months multidisciplinary rehabilitation program.</w:t>
            </w:r>
          </w:p>
          <w:p w14:paraId="02C9C8BD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ham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: current only delivered during the first 30s.</w:t>
            </w:r>
          </w:p>
          <w:p w14:paraId="12269A35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ltidisciplinary rehabilitation program: educative interventions or cognitive behavior group therapy during the first hour. Cardiovascular and strengthening training or stretching exercises during the second hour.</w:t>
            </w:r>
          </w:p>
          <w:p w14:paraId="6DF6A8CA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mulation site:</w:t>
            </w:r>
          </w:p>
          <w:p w14:paraId="2AB62D71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e anode: The left DLPFC over C3 based on the 10-20 EEG international system. </w:t>
            </w:r>
          </w:p>
          <w:p w14:paraId="29FA1CCC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cathode: Contralateral supraorbital area.</w:t>
            </w:r>
          </w:p>
          <w:p w14:paraId="7B2F824A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Stimulation parameters: 1.0 mA</w:t>
            </w:r>
          </w:p>
        </w:tc>
      </w:tr>
      <w:tr w:rsidR="00C227B4" w14:paraId="2FDE33AD" w14:textId="77777777">
        <w:trPr>
          <w:trHeight w:val="24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130B757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lastRenderedPageBreak/>
              <w:t>Segrav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, 20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4F6609E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ctive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</w:p>
          <w:p w14:paraId="0AE56957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+cognitive control training (CCT) </w:t>
            </w:r>
          </w:p>
          <w:p w14:paraId="1E06DD37" w14:textId="77777777" w:rsidR="00C227B4" w:rsidRDefault="00C227B4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086139B6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G1: Sham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</w:p>
          <w:p w14:paraId="14EFAD79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cognitive control training</w:t>
            </w:r>
          </w:p>
          <w:p w14:paraId="49DEB0D5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G2: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</w:p>
          <w:p w14:paraId="7F32A5DB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sham cognitive control training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5511B187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ognitive control training immediately following eac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session.</w:t>
            </w:r>
          </w:p>
          <w:p w14:paraId="22D46255" w14:textId="77777777" w:rsidR="00C227B4" w:rsidRDefault="00C227B4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</w:tcPr>
          <w:p w14:paraId="48CD2BFF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5 sessions, weekly for 5 consecutive weeks, 24 min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nd 22 min cognitive control training.</w:t>
            </w:r>
          </w:p>
          <w:p w14:paraId="021DBCAB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ham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: current only delivered during the first 2 min.</w:t>
            </w:r>
          </w:p>
          <w:p w14:paraId="49DB963B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mulation site: the anode was placed the left DLPFC over F3 based on the 10-20 EEG international system; the cathode was placed the right DLPFC over F8.</w:t>
            </w:r>
          </w:p>
          <w:p w14:paraId="081F326D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mulation parameters: 2.0 mA</w:t>
            </w:r>
          </w:p>
        </w:tc>
      </w:tr>
      <w:tr w:rsidR="00C227B4" w14:paraId="7E1CA830" w14:textId="77777777">
        <w:trPr>
          <w:trHeight w:val="24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A713089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n Noppen et al., 20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35FFCEA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ctive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</w:p>
          <w:p w14:paraId="747694AA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behavioral therapy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04324109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ham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</w:p>
          <w:p w14:paraId="16F5B2BD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behavioral therapy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6AD6C68A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</w:tcPr>
          <w:p w14:paraId="4C8B79B8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5 sessions, 5 times per week for 3 weeks, 20 min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nd 3 sessions, 1 time per week for 3 weeks behavioral therapy</w:t>
            </w:r>
          </w:p>
          <w:p w14:paraId="1DC95CBD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ham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: current only delivered during the first 30s.</w:t>
            </w:r>
          </w:p>
          <w:p w14:paraId="50F790C8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mulation site:</w:t>
            </w:r>
          </w:p>
          <w:p w14:paraId="447A257E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e anode: The left DLPFC over F3 based on the 10-20 EEG international system. </w:t>
            </w:r>
          </w:p>
          <w:p w14:paraId="1CFD2EA3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cathode: The right DLPFC over F8.</w:t>
            </w:r>
          </w:p>
          <w:p w14:paraId="37F2F137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mulation parameters: 2.0 mA</w:t>
            </w:r>
          </w:p>
        </w:tc>
      </w:tr>
      <w:tr w:rsidR="00C227B4" w14:paraId="756893FA" w14:textId="77777777">
        <w:trPr>
          <w:trHeight w:val="24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D3825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Vanderhassel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, 201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F9CE9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ctive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</w:p>
          <w:p w14:paraId="73037CB2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neurocognitive training</w:t>
            </w:r>
          </w:p>
          <w:p w14:paraId="67D3A1C9" w14:textId="77777777" w:rsidR="00C227B4" w:rsidRDefault="00C227B4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3CF2963A" w14:textId="77777777" w:rsidR="00C227B4" w:rsidRDefault="00C227B4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A12BA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Sham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</w:p>
          <w:p w14:paraId="032D3361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neurocognitive training</w:t>
            </w:r>
          </w:p>
          <w:p w14:paraId="7818C07D" w14:textId="77777777" w:rsidR="00C227B4" w:rsidRDefault="00C227B4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D7AB7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During the last 15 min of the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stimulation, patients performed the neurocognitive training. </w:t>
            </w:r>
          </w:p>
          <w:p w14:paraId="7C79A042" w14:textId="77777777" w:rsidR="00C227B4" w:rsidRDefault="00C227B4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605C0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10 sessions, 5 sessions per week for 2 weeks, 30 min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nd 15 min neurocognitive training.</w:t>
            </w:r>
          </w:p>
          <w:p w14:paraId="3F1787AB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ham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: current only delivered during the first 30s and the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last 15s.</w:t>
            </w:r>
          </w:p>
          <w:p w14:paraId="04BC7AB3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mulation site:</w:t>
            </w:r>
          </w:p>
          <w:p w14:paraId="4DBBD4C2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e anode: The left DLPFC over F3 based on the 10-20 EEG international system. </w:t>
            </w:r>
          </w:p>
          <w:p w14:paraId="39DDE501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cathode: The right DLPFC over F4.</w:t>
            </w:r>
          </w:p>
          <w:p w14:paraId="10A718A1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mulation parameters: 2.0 mA</w:t>
            </w:r>
          </w:p>
        </w:tc>
      </w:tr>
      <w:tr w:rsidR="00C227B4" w14:paraId="71286B6B" w14:textId="77777777">
        <w:trPr>
          <w:trHeight w:val="244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01E690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rTMS</w:t>
            </w:r>
            <w:proofErr w:type="spellEnd"/>
          </w:p>
          <w:p w14:paraId="0BF70F30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xcitator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E54FE" w14:textId="77777777" w:rsidR="00C227B4" w:rsidRDefault="00C227B4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F62B9" w14:textId="77777777" w:rsidR="00C227B4" w:rsidRDefault="00C227B4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DB33DD" w14:textId="77777777" w:rsidR="00C227B4" w:rsidRDefault="00C227B4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18B44" w14:textId="77777777" w:rsidR="00C227B4" w:rsidRDefault="00C227B4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27B4" w14:paraId="3A2F95E1" w14:textId="77777777">
        <w:trPr>
          <w:trHeight w:val="24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6ADDF28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uino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, 20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756E1F7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ctive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TMS</w:t>
            </w:r>
            <w:proofErr w:type="spellEnd"/>
          </w:p>
          <w:p w14:paraId="6B2791CD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exercise training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681153D7" w14:textId="00CDD728" w:rsidR="00C227B4" w:rsidRPr="00E5193A" w:rsidRDefault="00137185">
            <w:pPr>
              <w:spacing w:line="240" w:lineRule="auto"/>
              <w:jc w:val="left"/>
              <w:rPr>
                <w:rFonts w:ascii="宋体" w:eastAsia="宋体" w:hAnsi="宋体" w:cs="宋体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ham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TMS</w:t>
            </w:r>
            <w:proofErr w:type="spellEnd"/>
          </w:p>
          <w:p w14:paraId="7BCA4E5F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exercise training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1B2D889A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T program following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TM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3CDE399D" w14:textId="77777777" w:rsidR="00C227B4" w:rsidRDefault="00C227B4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</w:tcPr>
          <w:p w14:paraId="34550252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5 sessions a week for first two weeks, 2 sessions on week 3, then 1 session a week on 4, 6, 9 and 13 weeks, 20 min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TM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nd 3 sessions a week (from week 3 to 14).</w:t>
            </w:r>
          </w:p>
          <w:p w14:paraId="3C46C5CD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Exercise training: Each session started with 45 min aerobic training on an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rgocycl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nd then 45 mins of pool-based exercises followed by 45 mins of relaxation.</w:t>
            </w:r>
          </w:p>
          <w:p w14:paraId="021F244A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ham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TM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: Carried out with a sham coil.</w:t>
            </w:r>
          </w:p>
          <w:p w14:paraId="7FBFE40D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mulation site: M1 (dominant thenar area)</w:t>
            </w:r>
          </w:p>
          <w:p w14:paraId="7F9CB744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mulation parameters: 10Hz, 80%RMT with 2000 impulsions each session</w:t>
            </w:r>
          </w:p>
        </w:tc>
      </w:tr>
      <w:tr w:rsidR="00C227B4" w14:paraId="55A0C5B9" w14:textId="77777777">
        <w:trPr>
          <w:trHeight w:val="24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E959B0D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i et al.,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20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C6A120B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lastRenderedPageBreak/>
              <w:t>rTMS</w:t>
            </w:r>
            <w:proofErr w:type="spellEnd"/>
          </w:p>
          <w:p w14:paraId="6C432568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+occupational therapy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66FEF8D2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Occupational therapy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5E9C7BCF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</w:tcPr>
          <w:p w14:paraId="3446A724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 session daily, 5 sessions weekly for a total of 8 weeks, 20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min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TM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nd occupational therapy.</w:t>
            </w:r>
          </w:p>
          <w:p w14:paraId="1586DBFC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mulation site: N/A</w:t>
            </w:r>
          </w:p>
          <w:p w14:paraId="71B20618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mulation parameters:20 Hz and 100% intensity with stimulation period of 5 seconds, and stimulation interval of 15s.</w:t>
            </w:r>
          </w:p>
        </w:tc>
      </w:tr>
      <w:tr w:rsidR="00C227B4" w14:paraId="29DC75BB" w14:textId="77777777">
        <w:trPr>
          <w:trHeight w:val="24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3CE1F8E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rTM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Inhibitor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59D39CA" w14:textId="77777777" w:rsidR="00C227B4" w:rsidRDefault="00C227B4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5BBEE4DB" w14:textId="77777777" w:rsidR="00C227B4" w:rsidRDefault="00C227B4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455E83AB" w14:textId="77777777" w:rsidR="00C227B4" w:rsidRDefault="00C227B4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</w:tcPr>
          <w:p w14:paraId="55EE165B" w14:textId="77777777" w:rsidR="00C227B4" w:rsidRDefault="00C227B4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27B4" w14:paraId="02D72B9B" w14:textId="77777777">
        <w:trPr>
          <w:trHeight w:val="24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99D4427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e &amp; Kim, 20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14C4F00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ctive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TMS</w:t>
            </w:r>
            <w:proofErr w:type="spellEnd"/>
          </w:p>
          <w:p w14:paraId="177FB41B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neurodevelopmental therapy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192D2217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ham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TM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+neurodevelopmental therapy</w:t>
            </w:r>
          </w:p>
          <w:p w14:paraId="73817B42" w14:textId="77777777" w:rsidR="00C227B4" w:rsidRDefault="00C227B4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496287F0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rTM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commenced after the onset of neurodevelopmental therapy</w:t>
            </w:r>
          </w:p>
          <w:p w14:paraId="6405F0DB" w14:textId="77777777" w:rsidR="00C227B4" w:rsidRDefault="00C227B4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</w:tcPr>
          <w:p w14:paraId="52F5E643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0 sessions, daily for 2 weeks (5 consecutive weekdays, with 2 days off during weekends)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TM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nd neurodevelopmental therapy.</w:t>
            </w:r>
          </w:p>
          <w:p w14:paraId="3E8F76FA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ham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TM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: Carried out with a sham coil.</w:t>
            </w:r>
          </w:p>
          <w:p w14:paraId="20D4181C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mulation site: The right DLPFC over F4 based on the 10-20 EEG international system.</w:t>
            </w:r>
          </w:p>
          <w:p w14:paraId="03ADA1FF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mulation parameters:1Hz, 110%RMT with each session consists of 50 trains of 40 pulses on each train separated by 25-second pauses.</w:t>
            </w:r>
          </w:p>
          <w:p w14:paraId="372C737A" w14:textId="77777777" w:rsidR="00C227B4" w:rsidRDefault="00C227B4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3F56DFDE" w14:textId="77777777" w:rsidR="00C227B4" w:rsidRDefault="00C227B4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27B4" w14:paraId="65773913" w14:textId="77777777">
        <w:trPr>
          <w:trHeight w:val="24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098A0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arma et al., 202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BF842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ctive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TMS</w:t>
            </w:r>
            <w:proofErr w:type="spellEnd"/>
          </w:p>
          <w:p w14:paraId="29CFED6B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+conventional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physical therapy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3FC03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Sham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TMS</w:t>
            </w:r>
            <w:proofErr w:type="spellEnd"/>
          </w:p>
          <w:p w14:paraId="6777C645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+conventional physical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therapy</w:t>
            </w:r>
          </w:p>
        </w:tc>
        <w:tc>
          <w:tcPr>
            <w:tcW w:w="27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E3455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lastRenderedPageBreak/>
              <w:t>rTM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sessions on each day was followed by conventional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physical therapy</w:t>
            </w:r>
          </w:p>
          <w:p w14:paraId="4B2A96F7" w14:textId="77777777" w:rsidR="00C227B4" w:rsidRDefault="00C227B4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E65C3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10 sessions, daily for 2 weeks (5 consecutive weekdays, with 2 days off during weekends), 30 min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TM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nd 45 min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conventional physical therapy.</w:t>
            </w:r>
          </w:p>
          <w:p w14:paraId="43C2B01F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ham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TM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: N/A</w:t>
            </w:r>
          </w:p>
          <w:p w14:paraId="1EEB7DA4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mulation site: Fc3/Fc4 based on the 10-20 EEG international system.</w:t>
            </w:r>
          </w:p>
          <w:p w14:paraId="4B3FB107" w14:textId="77777777" w:rsidR="00C227B4" w:rsidRDefault="00137185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mulation parameters:1Hz, 110%RMT, total 750 pulses with intertrain interval of 45 seconds</w:t>
            </w:r>
          </w:p>
        </w:tc>
      </w:tr>
    </w:tbl>
    <w:p w14:paraId="29D57E72" w14:textId="77777777" w:rsidR="00C227B4" w:rsidRDefault="00C227B4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7E60AE82" w14:textId="77777777" w:rsidR="00C227B4" w:rsidRDefault="00C227B4"/>
    <w:p w14:paraId="5E139BEC" w14:textId="77777777" w:rsidR="00C227B4" w:rsidRDefault="00C227B4"/>
    <w:sectPr w:rsidR="00C227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9B7F588"/>
    <w:rsid w:val="F7FFDDE8"/>
    <w:rsid w:val="F9B7F588"/>
    <w:rsid w:val="00137185"/>
    <w:rsid w:val="00913DFE"/>
    <w:rsid w:val="009A3D72"/>
    <w:rsid w:val="00C227B4"/>
    <w:rsid w:val="00E5193A"/>
    <w:rsid w:val="7F7F4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36A5B9F"/>
  <w15:docId w15:val="{E3E97468-7EF3-8A44-81A0-2FF54E2EE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365</Words>
  <Characters>7781</Characters>
  <Application>Microsoft Office Word</Application>
  <DocSecurity>0</DocSecurity>
  <Lines>64</Lines>
  <Paragraphs>18</Paragraphs>
  <ScaleCrop>false</ScaleCrop>
  <Company/>
  <LinksUpToDate>false</LinksUpToDate>
  <CharactersWithSpaces>9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jiali</dc:creator>
  <cp:lastModifiedBy>2961141157@qq.com</cp:lastModifiedBy>
  <cp:revision>4</cp:revision>
  <dcterms:created xsi:type="dcterms:W3CDTF">2021-11-17T07:38:00Z</dcterms:created>
  <dcterms:modified xsi:type="dcterms:W3CDTF">2022-01-04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